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horzAnchor="margin" w:tblpXSpec="center" w:tblpY="1275"/>
        <w:tblW w:w="0" w:type="auto"/>
        <w:tblLook w:val="04A0" w:firstRow="1" w:lastRow="0" w:firstColumn="1" w:lastColumn="0" w:noHBand="0" w:noVBand="1"/>
      </w:tblPr>
      <w:tblGrid>
        <w:gridCol w:w="7487"/>
        <w:gridCol w:w="1341"/>
      </w:tblGrid>
      <w:tr w:rsidR="00426B9A" w:rsidRPr="001B2E51" w:rsidTr="001D166B">
        <w:tc>
          <w:tcPr>
            <w:tcW w:w="7990" w:type="dxa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Quality assessment criteria</w:t>
            </w:r>
          </w:p>
        </w:tc>
        <w:tc>
          <w:tcPr>
            <w:tcW w:w="1360" w:type="dxa"/>
          </w:tcPr>
          <w:p w:rsidR="00426B9A" w:rsidRPr="001B2E51" w:rsidRDefault="00426B9A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ntura, </w:t>
            </w:r>
            <w:r w:rsidRPr="001B2E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.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, 2017</w:t>
            </w:r>
          </w:p>
        </w:tc>
      </w:tr>
      <w:tr w:rsidR="00426B9A" w:rsidRPr="001B2E51" w:rsidTr="001D166B">
        <w:tc>
          <w:tcPr>
            <w:tcW w:w="9350" w:type="dxa"/>
            <w:gridSpan w:val="2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</w:tr>
      <w:tr w:rsidR="00426B9A" w:rsidRPr="001B2E51" w:rsidTr="001D166B">
        <w:tc>
          <w:tcPr>
            <w:tcW w:w="7990" w:type="dxa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esentativeness of the sample</w:t>
            </w:r>
          </w:p>
        </w:tc>
        <w:tc>
          <w:tcPr>
            <w:tcW w:w="1360" w:type="dxa"/>
            <w:vAlign w:val="center"/>
          </w:tcPr>
          <w:p w:rsidR="00426B9A" w:rsidRPr="001B2E51" w:rsidRDefault="00426B9A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26B9A" w:rsidRPr="001B2E51" w:rsidTr="001D166B">
        <w:tc>
          <w:tcPr>
            <w:tcW w:w="7990" w:type="dxa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360" w:type="dxa"/>
            <w:vAlign w:val="center"/>
          </w:tcPr>
          <w:p w:rsidR="00426B9A" w:rsidRPr="001B2E51" w:rsidRDefault="00426B9A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26B9A" w:rsidRPr="001B2E51" w:rsidTr="001D166B">
        <w:tc>
          <w:tcPr>
            <w:tcW w:w="7990" w:type="dxa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respondents</w:t>
            </w:r>
          </w:p>
        </w:tc>
        <w:tc>
          <w:tcPr>
            <w:tcW w:w="1360" w:type="dxa"/>
            <w:vAlign w:val="center"/>
          </w:tcPr>
          <w:p w:rsidR="00426B9A" w:rsidRPr="001B2E51" w:rsidRDefault="00426B9A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26B9A" w:rsidRPr="001B2E51" w:rsidTr="001D166B">
        <w:tc>
          <w:tcPr>
            <w:tcW w:w="7990" w:type="dxa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certainment of the exposure (risk factor)</w:t>
            </w:r>
          </w:p>
        </w:tc>
        <w:tc>
          <w:tcPr>
            <w:tcW w:w="1360" w:type="dxa"/>
            <w:vAlign w:val="center"/>
          </w:tcPr>
          <w:p w:rsidR="00426B9A" w:rsidRPr="001B2E51" w:rsidRDefault="00426B9A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26B9A" w:rsidRPr="001B2E51" w:rsidTr="001D166B">
        <w:tc>
          <w:tcPr>
            <w:tcW w:w="9350" w:type="dxa"/>
            <w:gridSpan w:val="2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</w:tr>
      <w:tr w:rsidR="00426B9A" w:rsidRPr="001B2E51" w:rsidTr="001D166B">
        <w:tc>
          <w:tcPr>
            <w:tcW w:w="7990" w:type="dxa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ability of subjects in different outcome groups on the basis of design or analysis. Confounding factors controlled</w:t>
            </w:r>
          </w:p>
        </w:tc>
        <w:tc>
          <w:tcPr>
            <w:tcW w:w="1360" w:type="dxa"/>
            <w:vAlign w:val="center"/>
          </w:tcPr>
          <w:p w:rsidR="00426B9A" w:rsidRPr="001B2E51" w:rsidRDefault="00426B9A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26B9A" w:rsidRPr="001B2E51" w:rsidTr="001D166B">
        <w:tc>
          <w:tcPr>
            <w:tcW w:w="9350" w:type="dxa"/>
            <w:gridSpan w:val="2"/>
          </w:tcPr>
          <w:p w:rsidR="00426B9A" w:rsidRPr="001B2E51" w:rsidRDefault="00426B9A" w:rsidP="001D166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2E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</w:tr>
      <w:tr w:rsidR="00426B9A" w:rsidRPr="001B2E51" w:rsidTr="001D166B">
        <w:tc>
          <w:tcPr>
            <w:tcW w:w="7990" w:type="dxa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ment of outcome</w:t>
            </w:r>
          </w:p>
        </w:tc>
        <w:tc>
          <w:tcPr>
            <w:tcW w:w="1360" w:type="dxa"/>
            <w:vAlign w:val="center"/>
          </w:tcPr>
          <w:p w:rsidR="00426B9A" w:rsidRPr="001B2E51" w:rsidRDefault="00426B9A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26B9A" w:rsidRPr="001B2E51" w:rsidTr="001D166B">
        <w:tc>
          <w:tcPr>
            <w:tcW w:w="7990" w:type="dxa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stical test</w:t>
            </w:r>
          </w:p>
        </w:tc>
        <w:tc>
          <w:tcPr>
            <w:tcW w:w="1360" w:type="dxa"/>
            <w:vAlign w:val="center"/>
          </w:tcPr>
          <w:p w:rsidR="00426B9A" w:rsidRPr="001B2E51" w:rsidRDefault="00426B9A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426B9A" w:rsidRPr="001B2E51" w:rsidTr="001D166B">
        <w:tc>
          <w:tcPr>
            <w:tcW w:w="7990" w:type="dxa"/>
          </w:tcPr>
          <w:p w:rsidR="00426B9A" w:rsidRPr="001B2E51" w:rsidRDefault="00426B9A" w:rsidP="001D16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0" w:type="dxa"/>
            <w:vAlign w:val="center"/>
          </w:tcPr>
          <w:p w:rsidR="00426B9A" w:rsidRPr="001B2E51" w:rsidRDefault="00426B9A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</w:tbl>
    <w:p w:rsidR="00A578D4" w:rsidRDefault="00426B9A">
      <w:bookmarkStart w:id="0" w:name="_GoBack"/>
      <w:bookmarkEnd w:id="0"/>
    </w:p>
    <w:sectPr w:rsidR="00A578D4" w:rsidSect="00F364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B9A"/>
    <w:rsid w:val="00426B9A"/>
    <w:rsid w:val="00483913"/>
    <w:rsid w:val="004A73EF"/>
    <w:rsid w:val="00635E66"/>
    <w:rsid w:val="00F3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460C771-C585-0F40-97B2-79B415AB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NORMAL,TEXTO D"/>
    <w:qFormat/>
    <w:rsid w:val="00426B9A"/>
    <w:pPr>
      <w:spacing w:after="160" w:line="259" w:lineRule="auto"/>
    </w:pPr>
    <w:rPr>
      <w:sz w:val="22"/>
      <w:szCs w:val="22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26B9A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1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allo</dc:creator>
  <cp:keywords/>
  <dc:description/>
  <cp:lastModifiedBy>Luciana Gallo</cp:lastModifiedBy>
  <cp:revision>1</cp:revision>
  <dcterms:created xsi:type="dcterms:W3CDTF">2019-10-02T00:18:00Z</dcterms:created>
  <dcterms:modified xsi:type="dcterms:W3CDTF">2019-10-02T00:18:00Z</dcterms:modified>
</cp:coreProperties>
</file>